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able S2 Alleles distribution of S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</w:rPr>
        <w:t>NPs significantly associated with gastric cancer risk</w:t>
      </w:r>
    </w:p>
    <w:tbl>
      <w:tblPr>
        <w:tblW w:w="13332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644"/>
        <w:gridCol w:w="2760"/>
        <w:gridCol w:w="1550"/>
        <w:gridCol w:w="705"/>
        <w:gridCol w:w="529"/>
        <w:gridCol w:w="683"/>
        <w:gridCol w:w="714"/>
        <w:gridCol w:w="714"/>
        <w:gridCol w:w="960"/>
        <w:gridCol w:w="18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NP ID</w:t>
            </w:r>
          </w:p>
        </w:tc>
        <w:tc>
          <w:tcPr>
            <w:tcW w:w="164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NP Position</w:t>
            </w:r>
          </w:p>
        </w:tc>
        <w:tc>
          <w:tcPr>
            <w:tcW w:w="27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48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gion</w:t>
            </w:r>
          </w:p>
        </w:tc>
        <w:tc>
          <w:tcPr>
            <w:tcW w:w="68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lele</w:t>
            </w:r>
          </w:p>
        </w:tc>
        <w:tc>
          <w:tcPr>
            <w:tcW w:w="121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</w:t>
            </w:r>
          </w:p>
        </w:tc>
        <w:tc>
          <w:tcPr>
            <w:tcW w:w="142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trol</w:t>
            </w:r>
          </w:p>
        </w:tc>
        <w:tc>
          <w:tcPr>
            <w:tcW w:w="96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FDR</w:t>
            </w:r>
          </w:p>
        </w:tc>
        <w:tc>
          <w:tcPr>
            <w:tcW w:w="181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1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793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0:878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105376398,LINC02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7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6(7.39-16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8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64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3:3042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BMS3,LINC0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9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4(6.60-13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6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9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690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2:9772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64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cRNA_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8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4(4.99-21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7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2865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7:20806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100287072,CCDC144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6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2(3.91-14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3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7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436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2:42588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ICK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7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8(3.24-10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3828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7:2896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Z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8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0(3.47-11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6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20061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2:203440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P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97(5.17-27.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8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783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8:68527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8orf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7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26(6.54-4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8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65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1:6584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NX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2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56(5.44-33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4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1398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5:6714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2(3.38-12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7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2869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4:885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3(2.25-5.5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9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3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235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0:2027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X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5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94(7.19-73.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9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89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1:7550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DP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9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8(2.15-5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3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0781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9:6897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IP5K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4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2(3.62-14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5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84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8:9464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S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1(2.287-5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9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3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385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7:7442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G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8(2.10-5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9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1793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20:3200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K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T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5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3(2.64-8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4162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3:27315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K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67(8.96-1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3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9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764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3:32978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C00423,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8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3(1.78-3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6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4697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4:102980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C9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5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69(7.98-133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9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2986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9:8248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4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16(7.85-131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9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8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:8880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7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(0.42-0.7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7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8326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5:13586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C25A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3(7.39-124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6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9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810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9:4197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P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4(1.71-3.7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7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42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:8215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C0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8(1.65-3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7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26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20:38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2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7(1.79-3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7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482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22:4916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NC01310,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4(1.59-2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6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382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19:17247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R2F6,USH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9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2(1.55-2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6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1048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7:106759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CDC71L,PIK3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ge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0(1.45-2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7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13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6:4227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E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6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(0.413-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8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946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6:4521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PT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5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(0.423-0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8.3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4.5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jc w:val="center"/>
        <w:rPr>
          <w:rFonts w:hint="eastAsia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E2B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5T02:45:00Z</dcterms:created>
  <dcterms:modified xsi:type="dcterms:W3CDTF">2021-11-05T02:4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060E3D7E6734F1E9EB192708EA43777</vt:lpwstr>
  </property>
</Properties>
</file>